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10348"/>
        <w:tblW w:w="13183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134"/>
        <w:gridCol w:w="1134"/>
        <w:gridCol w:w="709"/>
        <w:gridCol w:w="1134"/>
        <w:gridCol w:w="1134"/>
        <w:gridCol w:w="708"/>
        <w:gridCol w:w="1134"/>
        <w:gridCol w:w="1134"/>
        <w:gridCol w:w="709"/>
        <w:tblGridChange w:id="0">
          <w:tblGrid>
            <w:gridCol w:w="3119"/>
            <w:gridCol w:w="1134"/>
            <w:gridCol w:w="1134"/>
            <w:gridCol w:w="1134"/>
            <w:gridCol w:w="709"/>
            <w:gridCol w:w="1134"/>
            <w:gridCol w:w="1134"/>
            <w:gridCol w:w="708"/>
            <w:gridCol w:w="1134"/>
            <w:gridCol w:w="1134"/>
            <w:gridCol w:w="709"/>
          </w:tblGrid>
        </w:tblGridChange>
      </w:tblGrid>
      <w:tr w:rsidR="003F25DE" w:rsidRPr="00484025" w:rsidTr="003F25DE">
        <w:trPr>
          <w:trHeight w:val="296"/>
        </w:trPr>
        <w:tc>
          <w:tcPr>
            <w:tcW w:w="1134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Supplementary </w:t>
            </w:r>
            <w:r w:rsidRPr="00484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able 1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sponses from OCOs</w:t>
            </w: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based on work experience, location of practic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nd type of work setting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29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 of experience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tion of practic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of work setting</w:t>
            </w:r>
          </w:p>
        </w:tc>
      </w:tr>
      <w:tr w:rsidR="003F25DE" w:rsidRPr="00484025" w:rsidTr="003F25DE">
        <w:trPr>
          <w:trHeight w:val="807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 years     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10 years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10 years       (%, 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irobi     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side Nairobi                     (%, 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cal shop 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          (%, 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</w:tr>
      <w:tr w:rsidR="003F25DE" w:rsidRPr="00484025" w:rsidTr="003F25DE">
        <w:trPr>
          <w:trHeight w:val="2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tients seen with </w:t>
            </w:r>
            <w:proofErr w:type="spellStart"/>
            <w:r w:rsidRPr="00484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ratoconus</w:t>
            </w:r>
            <w:proofErr w:type="spellEnd"/>
            <w:r w:rsidRPr="00484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10/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95.5 [72.5,99.4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0 [66.5,97.6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3 [59.3,99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 [80.9,98.8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1 [82.7,98.2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80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10/ mon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5 [0.6,27.5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 [2.4,33.5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 [1.0,40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 [1.2,19.1]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9 [1.8,17.3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3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essments performed regular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inoscop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.4 [64.3,95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 [28.8,84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.0 [61.4,95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6 [53.7,96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.5 [63.4,89.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4 [66.7,89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2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it lam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.7 [50.3,87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.0 [51.5,98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0 [70.4,99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.9 [46.7,92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2 [72.0,94.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3 [71.1,92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7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tome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 [9.5,45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 [21.7,78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 [13.7,53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5 [16.4,66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2 [16.0,44.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4 [19.9,45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50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chymetr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 [0.6,27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 [4.7,38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 [3.7,46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 [1.2,19.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 [2.9,19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77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neal top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 [4.3,35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0 [1.3,48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0 [4.7,38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 [7.3,53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3 [3.8,25.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7 [6.5,26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9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neal tomograph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.6 [4.3,35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[0.7,29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4 [3.7,46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 [1.2,19.1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8 [2.9,19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77</w:t>
            </w:r>
          </w:p>
        </w:tc>
      </w:tr>
      <w:tr w:rsidR="003F25DE" w:rsidRPr="00484025" w:rsidTr="003F25DE">
        <w:trPr>
          <w:trHeight w:val="2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 management strateg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t the CLs yoursel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 [9.5,45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 [9.6,63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 [7.3,53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8 [5.3,28.0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 [7.9,28.9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90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er to an optometris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3 [54.8,90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 [36.5,90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0 [70.4,99.3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2 [40.0,88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2 [72.0,94.7]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4 [68.9,90.8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't refer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 [0.7,29.6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 [1.0,40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0 [0.3,13.4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29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-manage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gular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.3 [12.4,49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.0 [4.8,55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0 [24.8,67.1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5 [33.5,83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1 [12.2,39.3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4 [19.9,45.7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ccasionall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7 [9.5,45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 [9.6,63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7 [1.0,40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 [8.6,33.8]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 [7.9,28.9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484025" w:rsidTr="003F25DE">
        <w:trPr>
          <w:trHeight w:val="54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ver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 [29.6,70.4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 [21.7,78.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0 [32.9,75.2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8 [11.6,60.0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0 [42.6,73.6]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402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 [38.9,66.5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F25DE" w:rsidRPr="00484025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63341E" w:rsidRDefault="0063341E" w:rsidP="0063341E">
      <w:pPr>
        <w:rPr>
          <w:rFonts w:cstheme="minorHAnsi"/>
        </w:rPr>
      </w:pPr>
    </w:p>
    <w:tbl>
      <w:tblPr>
        <w:tblpPr w:leftFromText="180" w:rightFromText="180" w:vertAnchor="page" w:horzAnchor="margin" w:tblpY="91"/>
        <w:tblW w:w="13325" w:type="dxa"/>
        <w:tblLayout w:type="fixed"/>
        <w:tblLook w:val="04A0" w:firstRow="1" w:lastRow="0" w:firstColumn="1" w:lastColumn="0" w:noHBand="0" w:noVBand="1"/>
      </w:tblPr>
      <w:tblGrid>
        <w:gridCol w:w="3119"/>
        <w:gridCol w:w="1276"/>
        <w:gridCol w:w="1134"/>
        <w:gridCol w:w="1134"/>
        <w:gridCol w:w="708"/>
        <w:gridCol w:w="1134"/>
        <w:gridCol w:w="1134"/>
        <w:gridCol w:w="709"/>
        <w:gridCol w:w="1134"/>
        <w:gridCol w:w="1134"/>
        <w:gridCol w:w="709"/>
        <w:tblGridChange w:id="1">
          <w:tblGrid>
            <w:gridCol w:w="3119"/>
            <w:gridCol w:w="1276"/>
            <w:gridCol w:w="1134"/>
            <w:gridCol w:w="1134"/>
            <w:gridCol w:w="708"/>
            <w:gridCol w:w="1134"/>
            <w:gridCol w:w="1134"/>
            <w:gridCol w:w="709"/>
            <w:gridCol w:w="1134"/>
            <w:gridCol w:w="1134"/>
            <w:gridCol w:w="709"/>
          </w:tblGrid>
        </w:tblGridChange>
      </w:tblGrid>
      <w:tr w:rsidR="003F25DE" w:rsidRPr="00C430BA" w:rsidTr="003F25DE">
        <w:trPr>
          <w:trHeight w:val="296"/>
        </w:trPr>
        <w:tc>
          <w:tcPr>
            <w:tcW w:w="1261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Supplementary Table 1b</w:t>
            </w: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Responses from optometrists based on work experience, location of practice and type of work setting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11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ars of experienc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cation of practice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ype of work setting</w:t>
            </w:r>
          </w:p>
        </w:tc>
      </w:tr>
      <w:tr w:rsidR="003F25DE" w:rsidRPr="00C430BA" w:rsidTr="003F25DE">
        <w:trPr>
          <w:trHeight w:val="67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Ques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5 years     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-10 years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10 years       (%, 95% CI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 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irobi     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side Nairobi                     (%, 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ptical shop       (%, 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ospital          (%, 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</w:t>
            </w: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value</w:t>
            </w:r>
          </w:p>
        </w:tc>
      </w:tr>
      <w:tr w:rsidR="003F25DE" w:rsidRPr="00C430BA" w:rsidTr="003F25DE">
        <w:trPr>
          <w:trHeight w:val="2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Patients seen with </w:t>
            </w:r>
            <w:proofErr w:type="spellStart"/>
            <w:r w:rsidRPr="00C43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keratoconus</w:t>
            </w:r>
            <w:proofErr w:type="spellEnd"/>
            <w:r w:rsidRPr="00C43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38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≤10/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30BA">
              <w:rPr>
                <w:rFonts w:ascii="Calibri" w:eastAsia="Times New Roman" w:hAnsi="Calibri" w:cs="Calibri"/>
                <w:color w:val="000000"/>
              </w:rPr>
              <w:t>95.3 [86.3,98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.9 [66.3,87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3 [65.4,93.0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82.1 [72.3,89.0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5 [83.1,96.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2 [80.4,96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0 [75.1,90.2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21</w:t>
            </w:r>
          </w:p>
        </w:tc>
      </w:tr>
      <w:tr w:rsidR="003F25DE" w:rsidRPr="00C430BA" w:rsidTr="003F25DE">
        <w:trPr>
          <w:trHeight w:val="40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gt;10/ mon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4.7 [1.5,13.7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1.1 [12.3,33.7]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 [7.0,34.6]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9  [11.0,27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.5 [3.1,16.9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8 [3.7,19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0 [9.8,24.9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29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ssessments performed regular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48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tinoscop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1 [78.6,94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5 [86.8,99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3 [65.4,93.0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.7 [83.4,96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.6 [79.5,95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7 [76.2,94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.6 [85.1,96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32</w:t>
            </w:r>
          </w:p>
        </w:tc>
      </w:tr>
      <w:tr w:rsidR="003F25DE" w:rsidRPr="00C430BA" w:rsidTr="003F25DE">
        <w:trPr>
          <w:trHeight w:val="4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lit lam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2 [54.7,77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.4 [62.5,85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3 [76.6,98.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.4 [60.8,80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6 [69.2,88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.2 [64.4,86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.5 [64.6,82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71</w:t>
            </w:r>
          </w:p>
        </w:tc>
      </w:tr>
      <w:tr w:rsidR="003F25DE" w:rsidRPr="00C430BA" w:rsidTr="003F25DE">
        <w:trPr>
          <w:trHeight w:val="3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tomet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1 [27.8,51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2 [49.9,74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7 [48.1,81.2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1 [52.2,72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8 [30.5,54.0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9 [44.7,70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 [40.9,61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42</w:t>
            </w:r>
          </w:p>
        </w:tc>
      </w:tr>
      <w:tr w:rsidR="003F25DE" w:rsidRPr="00C430BA" w:rsidTr="003F25DE">
        <w:trPr>
          <w:trHeight w:val="42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spellStart"/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chymetr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.1 [7.4,25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8 [13.6,35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.7 [7.0,34.6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.6 [14.8,32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.9 [6.0,22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.3 [5.9,23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3 [14.1,30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7</w:t>
            </w:r>
          </w:p>
        </w:tc>
      </w:tr>
      <w:tr w:rsidR="003F25DE" w:rsidRPr="00C430BA" w:rsidTr="003F25DE">
        <w:trPr>
          <w:trHeight w:val="35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neal topograp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6 [17.1,38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 [20.8,44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.3 [11.5,41.7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.8 [20.9,40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.4 [16.3,37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1 [12.3,33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9 [23.2,42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5</w:t>
            </w:r>
          </w:p>
        </w:tc>
      </w:tr>
      <w:tr w:rsidR="003F25DE" w:rsidRPr="00C430BA" w:rsidTr="003F25DE">
        <w:trPr>
          <w:trHeight w:val="45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rneal tomograp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.8 [10.9,30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.5 [9.6,29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7 [1.6,23.4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.4 [13.9,31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 [4.0,18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 [4.8,21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1 [12.3,28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16</w:t>
            </w:r>
          </w:p>
        </w:tc>
      </w:tr>
      <w:tr w:rsidR="003F25DE" w:rsidRPr="00C430BA" w:rsidTr="003F25DE">
        <w:trPr>
          <w:trHeight w:val="29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L management strateg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3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t the CLs yoursel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 [37.9,62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1 [29.9,55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 [51.4,83.7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2 [40.5,61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 [38.8,62.6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1 [43.0,68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9 [37.9,58.0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0</w:t>
            </w:r>
          </w:p>
        </w:tc>
      </w:tr>
      <w:tr w:rsidR="003F25DE" w:rsidRPr="00C430BA" w:rsidTr="003F25DE">
        <w:trPr>
          <w:trHeight w:val="4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fer to an optometrist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 [29.2,53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4 [41.3,66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.0 [16.3,48.6]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0 [33.7,54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3 [31.9,55.4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6 [26.8,51.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8 [36.9,57.0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39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Don't ref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4 [4.2,19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5 [0.9,13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70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8 [1.8,12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0 [2.2,15.0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 [1.7,15.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3 [2.2,12.3]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20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-managem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37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Regularly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3 [21.0,43.7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1 [29.9,55.3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0 [24.2,58.3]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5 [30.4,51.4]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.8 [22.6,45.0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4 [19.9,45.7]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0.36</w:t>
            </w:r>
          </w:p>
        </w:tc>
      </w:tr>
      <w:tr w:rsidR="003F25DE" w:rsidRPr="00C430BA" w:rsidTr="003F25DE">
        <w:trPr>
          <w:trHeight w:val="453"/>
        </w:trPr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Occasionally 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.1 [18.4,40.4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3 [16.4,39.3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 [18.8,51.9]</w:t>
            </w:r>
          </w:p>
        </w:tc>
        <w:tc>
          <w:tcPr>
            <w:tcW w:w="708" w:type="dxa"/>
            <w:vMerge/>
            <w:tcBorders>
              <w:left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2 [17.8,36.7]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3 [21.3,43.5]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.7 [7.9,28.9]</w:t>
            </w:r>
          </w:p>
        </w:tc>
        <w:tc>
          <w:tcPr>
            <w:tcW w:w="709" w:type="dxa"/>
            <w:vMerge/>
            <w:tcBorders>
              <w:left w:val="nil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3F25DE" w:rsidRPr="00C430BA" w:rsidTr="003F25DE">
        <w:trPr>
          <w:trHeight w:val="542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never </w:t>
            </w:r>
            <w:bookmarkStart w:id="2" w:name="_GoBack"/>
            <w:bookmarkEnd w:id="2"/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.6 [29.2,53.1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6 [20.8,44.8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.7 [13.8,45.2]</w:t>
            </w: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.3 [24.0,44.2]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8 [25.2,48.1]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C430BA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9 [38.9,66.5]</w:t>
            </w:r>
          </w:p>
        </w:tc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F25DE" w:rsidRPr="00C430BA" w:rsidRDefault="003F25DE" w:rsidP="003F25D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</w:tr>
    </w:tbl>
    <w:p w:rsidR="00D25834" w:rsidRDefault="00D25834"/>
    <w:sectPr w:rsidR="00D25834" w:rsidSect="006334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41E"/>
    <w:rsid w:val="003F25DE"/>
    <w:rsid w:val="0063341E"/>
    <w:rsid w:val="00B15F2A"/>
    <w:rsid w:val="00D2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95A9A0-390B-4D54-9494-D9DCA88E3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18</Words>
  <Characters>409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12-18T20:07:00Z</dcterms:created>
  <dcterms:modified xsi:type="dcterms:W3CDTF">2022-12-18T20:11:00Z</dcterms:modified>
</cp:coreProperties>
</file>